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247" w:rsidRPr="006C2D70" w:rsidRDefault="00C91247" w:rsidP="00C91247">
      <w:pPr>
        <w:pStyle w:val="float"/>
        <w:spacing w:before="240" w:beforeAutospacing="0" w:after="0" w:afterAutospacing="0" w:line="480" w:lineRule="auto"/>
        <w:rPr>
          <w:rFonts w:ascii="Arial" w:hAnsi="Arial" w:cs="Arial"/>
          <w:b/>
        </w:rPr>
      </w:pPr>
      <w:r w:rsidRPr="006C2D70">
        <w:rPr>
          <w:rFonts w:ascii="Arial" w:hAnsi="Arial" w:cs="Arial"/>
          <w:b/>
        </w:rPr>
        <w:t xml:space="preserve">Additional File 1: </w:t>
      </w:r>
      <w:r w:rsidR="006C2D70" w:rsidRPr="006C2D70">
        <w:rPr>
          <w:rFonts w:ascii="Arial" w:hAnsi="Arial" w:cs="Arial"/>
          <w:b/>
        </w:rPr>
        <w:t xml:space="preserve">Table S1 </w:t>
      </w:r>
      <w:r w:rsidRPr="006C2D70">
        <w:rPr>
          <w:rFonts w:ascii="Arial" w:hAnsi="Arial" w:cs="Arial"/>
          <w:b/>
        </w:rPr>
        <w:t xml:space="preserve">Non-human primates from the family Callitrichidae housed at the CPRJ </w:t>
      </w:r>
    </w:p>
    <w:tbl>
      <w:tblPr>
        <w:tblW w:w="14520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1380"/>
        <w:gridCol w:w="3000"/>
        <w:gridCol w:w="660"/>
        <w:gridCol w:w="4760"/>
        <w:gridCol w:w="1300"/>
        <w:gridCol w:w="1760"/>
        <w:gridCol w:w="1660"/>
      </w:tblGrid>
      <w:tr w:rsidR="00976AF3" w:rsidRPr="00976AF3" w:rsidTr="00976AF3">
        <w:trPr>
          <w:trHeight w:val="675"/>
        </w:trPr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at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CPRJ</w:t>
            </w:r>
          </w:p>
        </w:tc>
        <w:tc>
          <w:tcPr>
            <w:tcW w:w="3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Species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Sex</w:t>
            </w:r>
            <w:proofErr w:type="spellEnd"/>
          </w:p>
        </w:tc>
        <w:tc>
          <w:tcPr>
            <w:tcW w:w="4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Origin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or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Arrival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at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CPRJ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Date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blood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collection</w:t>
            </w:r>
            <w:proofErr w:type="spellEnd"/>
          </w:p>
        </w:tc>
      </w:tr>
      <w:tr w:rsidR="00976AF3" w:rsidRPr="00976AF3" w:rsidTr="00976AF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16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allithrix (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hibrid</w:t>
            </w:r>
            <w:proofErr w:type="spellEnd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São Paulo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ov/2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15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allithrix (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hibrid</w:t>
            </w:r>
            <w:proofErr w:type="spellEnd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ão Paulo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ov/2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2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allithrix (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hibrid</w:t>
            </w:r>
            <w:proofErr w:type="spellEnd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)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os Órgãos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Park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ov/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26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Callithrix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geoffro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229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Callithrix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geoffroy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335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Callithrix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geoffroy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onkey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CETAS/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ep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335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Callithrix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geoffroy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onkey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CETAS/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ep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335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Callithrix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geoffroy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onkey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CETAS/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ep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6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Callithrix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jacch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6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Callithrix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jacch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198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</w:t>
            </w:r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Renabra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Nursery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ep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143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164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185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189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189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198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04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12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13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15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lastRenderedPageBreak/>
              <w:t>218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19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22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22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23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27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0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5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5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6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9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9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44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45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245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49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3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4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6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6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7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60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60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60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62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89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lastRenderedPageBreak/>
              <w:t>29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191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Born in Mário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rdell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Zoo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Aug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19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17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IBAMA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apprehension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17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IBAMA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apprehension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310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31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39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39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39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39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39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39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39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39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0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0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0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0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ov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0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ov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0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ov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ov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ov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2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ep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542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Sep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lastRenderedPageBreak/>
              <w:t>542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ep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3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ep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3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ep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4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Oct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4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Oct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4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Oct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4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Oct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4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Oct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544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mela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erra da Tiririca Park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Oct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2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182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pygus</w:t>
            </w:r>
            <w:proofErr w:type="spellEnd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2/06/15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257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pygus</w:t>
            </w:r>
            <w:proofErr w:type="spellEnd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2/06/15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2109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pygus</w:t>
            </w:r>
            <w:proofErr w:type="spellEnd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2/06/15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2572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chrysopygus</w:t>
            </w:r>
            <w:proofErr w:type="spellEnd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2/06/15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350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rosal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Born in Belo Horizonte Zoo (Minas Gerais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ov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7/07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9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rosal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9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rosal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43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rosal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7/07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245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rosal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67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25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rosal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Born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Zoo (RJ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ay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01/20/16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07/07/20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5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Leontopithec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rosalia</w:t>
            </w:r>
            <w:proofErr w:type="spellEnd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7/07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239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Mico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humeralif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9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Mico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humeralif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9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Mico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humeralif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sz w:val="24"/>
                <w:szCs w:val="24"/>
                <w:lang w:eastAsia="pt-BR"/>
              </w:rPr>
              <w:t>185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Mico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humeralif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lastRenderedPageBreak/>
              <w:t>276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Mico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maues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CETAS Manaus (Amazonas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ay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289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Saguinus</w:t>
            </w: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hibrid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168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Saguinus bicol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Rescued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Amazônia (A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ep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19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41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Saguinus bicol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6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Saguinus bicol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8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Saguinus bicol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6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Saguinus bicol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304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Saguinus bicol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76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Saguinus bicol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CETAS Manaus (Amazonas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ay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347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Saguinus bicol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CETAS Manaus (Amazonas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ov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22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proofErr w:type="gramStart"/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martinsi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martinsi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CETAS Manaus (Amazonas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Mar/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254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martinsi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ochraceu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CETAS Manaus (Amazonas </w:t>
            </w: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/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proofErr w:type="gram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midas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19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proofErr w:type="gram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midas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4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proofErr w:type="gram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midas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4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proofErr w:type="gram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midas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6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proofErr w:type="gram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midas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61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proofErr w:type="gram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midas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8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proofErr w:type="gram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midas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7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proofErr w:type="gram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midas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CETAS Manaus (Amazonas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28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proofErr w:type="gram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midas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São Carlos Zoo (São Paulo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ov/2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0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nig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39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nig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rn in CPR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Captiv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0/16</w:t>
            </w:r>
          </w:p>
        </w:tc>
      </w:tr>
      <w:tr w:rsidR="00976AF3" w:rsidRPr="00976AF3" w:rsidTr="00976AF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258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Saguinus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nig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CETAS Manaus (Amazonas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/20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6AF3" w:rsidRPr="00976AF3" w:rsidRDefault="00976AF3" w:rsidP="00976AF3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01/21/16</w:t>
            </w:r>
          </w:p>
        </w:tc>
      </w:tr>
      <w:tr w:rsidR="00976AF3" w:rsidRPr="00976AF3" w:rsidTr="00976AF3">
        <w:trPr>
          <w:trHeight w:val="315"/>
        </w:trPr>
        <w:tc>
          <w:tcPr>
            <w:tcW w:w="9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*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Animals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transferred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urban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Atlantic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Forest (Serra da Tiririca Park) in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iteroi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RJ) to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other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are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976AF3" w:rsidRPr="00976AF3" w:rsidTr="00976AF3">
        <w:trPr>
          <w:trHeight w:val="315"/>
        </w:trPr>
        <w:tc>
          <w:tcPr>
            <w:tcW w:w="9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CETAS - Center for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apprehension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wild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animals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illegal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traphicking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rescu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etc</w:t>
            </w:r>
            <w:proofErr w:type="spellEnd"/>
            <w:proofErr w:type="gram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)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976AF3" w:rsidRPr="00976AF3" w:rsidTr="00976AF3">
        <w:trPr>
          <w:trHeight w:val="315"/>
        </w:trPr>
        <w:tc>
          <w:tcPr>
            <w:tcW w:w="9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lastRenderedPageBreak/>
              <w:t xml:space="preserve">IBAMA -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razilian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Institut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Environment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renewable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natural resour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976AF3" w:rsidRPr="00976AF3" w:rsidTr="00976AF3">
        <w:trPr>
          <w:trHeight w:val="315"/>
        </w:trPr>
        <w:tc>
          <w:tcPr>
            <w:tcW w:w="9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Bold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- Positive </w:t>
            </w:r>
            <w:proofErr w:type="spellStart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>NHPs</w:t>
            </w:r>
            <w:proofErr w:type="spellEnd"/>
            <w:r w:rsidRPr="00976AF3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  <w:t xml:space="preserve"> in PCR for 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Plasmodium</w:t>
            </w:r>
            <w:proofErr w:type="spellEnd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 brasilianum/</w:t>
            </w:r>
            <w:proofErr w:type="spellStart"/>
            <w:r w:rsidRPr="00976AF3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pt-BR"/>
              </w:rPr>
              <w:t>P.malari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AF3" w:rsidRPr="00976AF3" w:rsidRDefault="00976AF3" w:rsidP="00976AF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pt-BR"/>
              </w:rPr>
            </w:pPr>
          </w:p>
        </w:tc>
      </w:tr>
    </w:tbl>
    <w:p w:rsidR="000B3DC1" w:rsidRDefault="000B3DC1"/>
    <w:sectPr w:rsidR="000B3DC1" w:rsidSect="00C9124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91247"/>
    <w:rsid w:val="000B3DC1"/>
    <w:rsid w:val="006C2D70"/>
    <w:rsid w:val="00976AF3"/>
    <w:rsid w:val="009C4941"/>
    <w:rsid w:val="00C91247"/>
    <w:rsid w:val="00E771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D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loat">
    <w:name w:val="float"/>
    <w:basedOn w:val="Normal"/>
    <w:rsid w:val="00C912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Fontepargpadro"/>
    <w:uiPriority w:val="99"/>
    <w:semiHidden/>
    <w:unhideWhenUsed/>
    <w:rsid w:val="00C91247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91247"/>
    <w:rPr>
      <w:color w:val="800080"/>
      <w:u w:val="single"/>
    </w:rPr>
  </w:style>
  <w:style w:type="paragraph" w:customStyle="1" w:styleId="font5">
    <w:name w:val="font5"/>
    <w:basedOn w:val="Normal"/>
    <w:rsid w:val="00C912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C912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C9124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C9124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C912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C9124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C9124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pt-BR"/>
    </w:rPr>
  </w:style>
  <w:style w:type="paragraph" w:customStyle="1" w:styleId="xl70">
    <w:name w:val="xl70"/>
    <w:basedOn w:val="Normal"/>
    <w:rsid w:val="00C9124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C9124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C912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C9124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C9124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i/>
      <w:iCs/>
      <w:sz w:val="24"/>
      <w:szCs w:val="24"/>
      <w:lang w:eastAsia="pt-BR"/>
    </w:rPr>
  </w:style>
  <w:style w:type="paragraph" w:customStyle="1" w:styleId="xl75">
    <w:name w:val="xl75"/>
    <w:basedOn w:val="Normal"/>
    <w:rsid w:val="00C9124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t-BR"/>
    </w:rPr>
  </w:style>
  <w:style w:type="paragraph" w:customStyle="1" w:styleId="xl76">
    <w:name w:val="xl76"/>
    <w:basedOn w:val="Normal"/>
    <w:rsid w:val="00C9124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C9124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pt-BR"/>
    </w:rPr>
  </w:style>
  <w:style w:type="paragraph" w:customStyle="1" w:styleId="xl78">
    <w:name w:val="xl78"/>
    <w:basedOn w:val="Normal"/>
    <w:rsid w:val="00C9124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C9124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i/>
      <w:iCs/>
      <w:sz w:val="24"/>
      <w:szCs w:val="24"/>
      <w:lang w:eastAsia="pt-BR"/>
    </w:rPr>
  </w:style>
  <w:style w:type="paragraph" w:customStyle="1" w:styleId="xl80">
    <w:name w:val="xl80"/>
    <w:basedOn w:val="Normal"/>
    <w:rsid w:val="00C9124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C9124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C9124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0000"/>
      <w:sz w:val="24"/>
      <w:szCs w:val="24"/>
      <w:lang w:eastAsia="pt-BR"/>
    </w:rPr>
  </w:style>
  <w:style w:type="paragraph" w:customStyle="1" w:styleId="xl83">
    <w:name w:val="xl83"/>
    <w:basedOn w:val="Normal"/>
    <w:rsid w:val="00C9124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t-BR"/>
    </w:rPr>
  </w:style>
  <w:style w:type="paragraph" w:customStyle="1" w:styleId="xl84">
    <w:name w:val="xl84"/>
    <w:basedOn w:val="Normal"/>
    <w:rsid w:val="00C91247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C91247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pt-BR"/>
    </w:rPr>
  </w:style>
  <w:style w:type="paragraph" w:customStyle="1" w:styleId="xl86">
    <w:name w:val="xl86"/>
    <w:basedOn w:val="Normal"/>
    <w:rsid w:val="00C91247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C912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976AF3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t-BR"/>
    </w:rPr>
  </w:style>
  <w:style w:type="paragraph" w:customStyle="1" w:styleId="xl64">
    <w:name w:val="xl64"/>
    <w:basedOn w:val="Normal"/>
    <w:rsid w:val="00976AF3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4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553</Words>
  <Characters>8388</Characters>
  <Application>Microsoft Office Word</Application>
  <DocSecurity>0</DocSecurity>
  <Lines>69</Lines>
  <Paragraphs>19</Paragraphs>
  <ScaleCrop>false</ScaleCrop>
  <Company>Hewlett-Packard Company</Company>
  <LinksUpToDate>false</LinksUpToDate>
  <CharactersWithSpaces>9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a</dc:creator>
  <cp:lastModifiedBy>cristiana</cp:lastModifiedBy>
  <cp:revision>3</cp:revision>
  <dcterms:created xsi:type="dcterms:W3CDTF">2016-10-18T13:36:00Z</dcterms:created>
  <dcterms:modified xsi:type="dcterms:W3CDTF">2016-10-20T16:25:00Z</dcterms:modified>
</cp:coreProperties>
</file>